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7" w:type="dxa"/>
        <w:tblLook w:val="04A0" w:firstRow="1" w:lastRow="0" w:firstColumn="1" w:lastColumn="0" w:noHBand="0" w:noVBand="1"/>
      </w:tblPr>
      <w:tblGrid>
        <w:gridCol w:w="1072"/>
        <w:gridCol w:w="1182"/>
        <w:gridCol w:w="1335"/>
        <w:gridCol w:w="999"/>
        <w:gridCol w:w="999"/>
        <w:gridCol w:w="1037"/>
        <w:gridCol w:w="759"/>
        <w:gridCol w:w="1315"/>
      </w:tblGrid>
      <w:tr w:rsidR="00BA4E27" w:rsidRPr="00BA4E27" w:rsidTr="00533611">
        <w:trPr>
          <w:trHeight w:val="244"/>
        </w:trPr>
        <w:tc>
          <w:tcPr>
            <w:tcW w:w="86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BA4E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r w:rsidR="006D72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</w:t>
            </w:r>
            <w:r w:rsidRPr="00BA4E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 Basic information of gene expression prof</w:t>
            </w:r>
            <w:r w:rsidR="009E5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BA4E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ng</w:t>
            </w:r>
            <w:bookmarkEnd w:id="0"/>
          </w:p>
        </w:tc>
      </w:tr>
      <w:tr w:rsidR="00BA4E27" w:rsidRPr="00BA4E27" w:rsidTr="00533611">
        <w:trPr>
          <w:trHeight w:val="244"/>
        </w:trPr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O Accession ID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s (Total number)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cases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umber of </w:t>
            </w:r>
            <w:r w:rsidRPr="00BA4E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uthor</w:t>
            </w:r>
          </w:p>
        </w:tc>
      </w:tr>
      <w:tr w:rsidR="00BA4E27" w:rsidRPr="00BA4E27" w:rsidTr="00533611">
        <w:trPr>
          <w:trHeight w:val="244"/>
        </w:trPr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L5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582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ryana Stamova</w:t>
            </w:r>
          </w:p>
        </w:tc>
      </w:tr>
      <w:tr w:rsidR="00BA4E27" w:rsidRPr="00BA4E27" w:rsidTr="00533611">
        <w:trPr>
          <w:trHeight w:val="244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E27" w:rsidRPr="00BA4E27" w:rsidRDefault="00BA4E27" w:rsidP="00BA4E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222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tug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 A Oliveira</w:t>
            </w:r>
          </w:p>
        </w:tc>
      </w:tr>
      <w:tr w:rsidR="00BA4E27" w:rsidRPr="00BA4E27" w:rsidTr="00533611">
        <w:trPr>
          <w:trHeight w:val="244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4E27" w:rsidRPr="00BA4E27" w:rsidRDefault="00BA4E27" w:rsidP="00BA4E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667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se Hermida</w:t>
            </w:r>
          </w:p>
        </w:tc>
      </w:tr>
      <w:tr w:rsidR="00BA4E27" w:rsidRPr="00BA4E27" w:rsidTr="00533611">
        <w:trPr>
          <w:trHeight w:val="244"/>
        </w:trPr>
        <w:tc>
          <w:tcPr>
            <w:tcW w:w="105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L68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165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ura L Barr</w:t>
            </w:r>
          </w:p>
        </w:tc>
      </w:tr>
      <w:tr w:rsidR="00BA4E27" w:rsidRPr="00BA4E27" w:rsidTr="00533611">
        <w:trPr>
          <w:trHeight w:val="256"/>
        </w:trPr>
        <w:tc>
          <w:tcPr>
            <w:tcW w:w="105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A4E27" w:rsidRPr="00BA4E27" w:rsidRDefault="00BA4E27" w:rsidP="00BA4E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3758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E27" w:rsidRPr="00BA4E27" w:rsidRDefault="00BA4E27" w:rsidP="00BA4E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4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ura L. Barr</w:t>
            </w:r>
          </w:p>
        </w:tc>
      </w:tr>
    </w:tbl>
    <w:p w:rsidR="00AC3BD9" w:rsidRDefault="00AC3BD9"/>
    <w:sectPr w:rsidR="00AC3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7080" w:rsidRDefault="008B7080" w:rsidP="006D72A4">
      <w:r>
        <w:separator/>
      </w:r>
    </w:p>
  </w:endnote>
  <w:endnote w:type="continuationSeparator" w:id="0">
    <w:p w:rsidR="008B7080" w:rsidRDefault="008B7080" w:rsidP="006D7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7080" w:rsidRDefault="008B7080" w:rsidP="006D72A4">
      <w:r>
        <w:separator/>
      </w:r>
    </w:p>
  </w:footnote>
  <w:footnote w:type="continuationSeparator" w:id="0">
    <w:p w:rsidR="008B7080" w:rsidRDefault="008B7080" w:rsidP="006D7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0NDC2MDazNDUyNTNU0lEKTi0uzszPAykwqgUA5iAUhiwAAAA="/>
  </w:docVars>
  <w:rsids>
    <w:rsidRoot w:val="00BA4E27"/>
    <w:rsid w:val="00533611"/>
    <w:rsid w:val="006D72A4"/>
    <w:rsid w:val="00783AB9"/>
    <w:rsid w:val="008B7080"/>
    <w:rsid w:val="009E5BC4"/>
    <w:rsid w:val="00AC3BD9"/>
    <w:rsid w:val="00BA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0545A"/>
  <w15:chartTrackingRefBased/>
  <w15:docId w15:val="{91EBDDF0-3987-406A-A4C9-DFE391BB2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2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2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9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>Microsoft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dministrator</cp:lastModifiedBy>
  <cp:revision>7</cp:revision>
  <dcterms:created xsi:type="dcterms:W3CDTF">2022-08-17T06:13:00Z</dcterms:created>
  <dcterms:modified xsi:type="dcterms:W3CDTF">2022-09-08T03:58:00Z</dcterms:modified>
</cp:coreProperties>
</file>